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5EA" w:rsidRPr="004A55EA" w:rsidRDefault="004A55EA" w:rsidP="000E627A">
      <w:pPr>
        <w:spacing w:before="240"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eastAsia="en-GB"/>
        </w:rPr>
      </w:pPr>
      <w:r w:rsidRPr="004A55EA"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  <w:t xml:space="preserve">COVID-associated arthritis after severe and non-severe COVID-19: </w:t>
      </w:r>
      <w:r w:rsidRPr="004A55EA">
        <w:rPr>
          <w:rFonts w:ascii="Times New Roman" w:eastAsia="Times New Roman" w:hAnsi="Times New Roman" w:cs="Times New Roman"/>
          <w:b/>
          <w:sz w:val="32"/>
          <w:szCs w:val="32"/>
          <w:lang w:eastAsia="en-GB"/>
        </w:rPr>
        <w:t xml:space="preserve">a systematic review </w:t>
      </w:r>
    </w:p>
    <w:p w:rsidR="004A55EA" w:rsidRPr="004A55EA" w:rsidRDefault="004A55EA" w:rsidP="004A55EA">
      <w:pPr>
        <w:spacing w:before="240" w:after="0" w:line="360" w:lineRule="auto"/>
        <w:rPr>
          <w:rFonts w:asciiTheme="majorBidi" w:eastAsia="Times New Roman" w:hAnsiTheme="majorBidi" w:cstheme="majorBidi"/>
          <w:sz w:val="28"/>
          <w:szCs w:val="28"/>
          <w:lang w:val="en-GB" w:eastAsia="en-GB"/>
        </w:rPr>
      </w:pPr>
      <w:proofErr w:type="spellStart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Mahsa</w:t>
      </w:r>
      <w:proofErr w:type="spellEnd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 xml:space="preserve"> </w:t>
      </w:r>
      <w:proofErr w:type="spellStart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Zarpoosh</w:t>
      </w:r>
      <w:proofErr w:type="spellEnd"/>
      <w:r w:rsidRPr="004A55EA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Parsa</w:t>
      </w:r>
      <w:proofErr w:type="spellEnd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 xml:space="preserve"> </w:t>
      </w:r>
      <w:proofErr w:type="spellStart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Amirian</w:t>
      </w:r>
      <w:proofErr w:type="spellEnd"/>
      <w:r w:rsidRPr="004A55EA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*</w:t>
      </w:r>
    </w:p>
    <w:p w:rsidR="004A55EA" w:rsidRPr="004A55EA" w:rsidRDefault="004A55EA" w:rsidP="004A55EA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lang w:val="en-GB" w:eastAsia="en-GB"/>
        </w:rPr>
      </w:pPr>
      <w:r w:rsidRPr="004A55EA"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*corresponding author; Email: </w:t>
      </w:r>
      <w:hyperlink r:id="rId4" w:history="1">
        <w:r w:rsidRPr="004A55EA">
          <w:rPr>
            <w:rFonts w:ascii="Times New Roman" w:eastAsia="Times New Roman" w:hAnsi="Times New Roman" w:cs="Times New Roman"/>
            <w:i/>
            <w:iCs/>
            <w:color w:val="0563C1"/>
            <w:u w:val="single"/>
            <w:lang w:val="en-GB" w:eastAsia="en-GB"/>
          </w:rPr>
          <w:t>parsapj@gmail.com</w:t>
        </w:r>
      </w:hyperlink>
    </w:p>
    <w:p w:rsidR="004A55EA" w:rsidRDefault="004A55EA" w:rsidP="004A55EA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lang w:eastAsia="en-GB"/>
        </w:rPr>
      </w:pPr>
      <w:r w:rsidRPr="004A55EA">
        <w:rPr>
          <w:rFonts w:ascii="Times New Roman" w:eastAsia="Times New Roman" w:hAnsi="Times New Roman" w:cs="Times New Roman"/>
          <w:i/>
          <w:iCs/>
          <w:lang w:eastAsia="en-GB"/>
        </w:rPr>
        <w:t>General Practitioner, Kermanshah University of Medical Science (KUMS), Kermanshah, Iran</w:t>
      </w:r>
    </w:p>
    <w:p w:rsidR="004A55EA" w:rsidRDefault="004A55EA" w:rsidP="004A55EA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lang w:eastAsia="en-GB"/>
        </w:rPr>
      </w:pPr>
    </w:p>
    <w:p w:rsidR="004A55EA" w:rsidRPr="00880FA4" w:rsidRDefault="000E627A" w:rsidP="000E627A">
      <w:pPr>
        <w:pStyle w:val="Caption"/>
        <w:keepNext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3</w:t>
      </w:r>
      <w:r w:rsidR="00880FA4" w:rsidRPr="00880FA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(a)</w:t>
      </w:r>
      <w:r w:rsidR="00EA40F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A55EA" w:rsidRPr="00880FA4">
        <w:rPr>
          <w:rFonts w:asciiTheme="majorBidi" w:hAnsiTheme="majorBidi" w:cstheme="majorBidi"/>
          <w:color w:val="000000" w:themeColor="text1"/>
          <w:sz w:val="20"/>
          <w:szCs w:val="20"/>
        </w:rPr>
        <w:t>Quality Assessment based on</w:t>
      </w:r>
      <w:r w:rsidR="00E05EB7" w:rsidRPr="00880FA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A55EA" w:rsidRPr="00880FA4">
        <w:rPr>
          <w:rFonts w:asciiTheme="majorBidi" w:hAnsiTheme="majorBidi" w:cstheme="majorBidi"/>
          <w:color w:val="000000" w:themeColor="text1"/>
          <w:sz w:val="20"/>
          <w:szCs w:val="20"/>
        </w:rPr>
        <w:t>JBI critical appraisal checklist for case series</w:t>
      </w:r>
    </w:p>
    <w:tbl>
      <w:tblPr>
        <w:tblStyle w:val="LightList1"/>
        <w:tblW w:w="534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704"/>
        <w:gridCol w:w="537"/>
        <w:gridCol w:w="558"/>
        <w:gridCol w:w="570"/>
        <w:gridCol w:w="538"/>
        <w:gridCol w:w="536"/>
        <w:gridCol w:w="536"/>
        <w:gridCol w:w="566"/>
        <w:gridCol w:w="498"/>
        <w:gridCol w:w="540"/>
        <w:gridCol w:w="540"/>
        <w:gridCol w:w="1351"/>
        <w:gridCol w:w="1521"/>
      </w:tblGrid>
      <w:tr w:rsidR="002F367D" w:rsidRPr="00C2553A" w:rsidTr="00C2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jc w:val="center"/>
        </w:trPr>
        <w:tc>
          <w:tcPr>
            <w:tcW w:w="853" w:type="pct"/>
          </w:tcPr>
          <w:p w:rsidR="00ED4822" w:rsidRPr="00C2553A" w:rsidRDefault="00ED4822" w:rsidP="00430BEE">
            <w:pPr>
              <w:jc w:val="center"/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Author (ref.)</w:t>
            </w:r>
          </w:p>
        </w:tc>
        <w:tc>
          <w:tcPr>
            <w:tcW w:w="269" w:type="pct"/>
          </w:tcPr>
          <w:p w:rsidR="00ED4822" w:rsidRDefault="00430BEE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D482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9" w:type="pct"/>
          </w:tcPr>
          <w:p w:rsidR="00ED4822" w:rsidRDefault="00ED4822" w:rsidP="00430B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            </w:t>
            </w:r>
          </w:p>
        </w:tc>
        <w:tc>
          <w:tcPr>
            <w:tcW w:w="1373" w:type="pct"/>
            <w:gridSpan w:val="5"/>
          </w:tcPr>
          <w:p w:rsidR="00ED4822" w:rsidRPr="00C2553A" w:rsidRDefault="00ED4822" w:rsidP="00ED4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       </w:t>
            </w:r>
            <w:r w:rsidR="00430BEE">
              <w:rPr>
                <w:rFonts w:ascii="Times New Roman" w:hAnsi="Times New Roman" w:cs="Times New Roman"/>
              </w:rPr>
              <w:t xml:space="preserve"> 4        </w:t>
            </w:r>
            <w:r>
              <w:rPr>
                <w:rFonts w:ascii="Times New Roman" w:hAnsi="Times New Roman" w:cs="Times New Roman"/>
              </w:rPr>
              <w:t xml:space="preserve">5        6      </w:t>
            </w:r>
            <w:r w:rsidR="00430B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49" w:type="pct"/>
          </w:tcPr>
          <w:p w:rsidR="00ED4822" w:rsidRDefault="00ED4822" w:rsidP="00FE3B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540" w:type="pct"/>
            <w:gridSpan w:val="2"/>
          </w:tcPr>
          <w:p w:rsidR="00ED4822" w:rsidRPr="00C2553A" w:rsidRDefault="00ED4822" w:rsidP="00FE3B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      10     </w:t>
            </w:r>
          </w:p>
        </w:tc>
        <w:tc>
          <w:tcPr>
            <w:tcW w:w="676" w:type="pct"/>
          </w:tcPr>
          <w:p w:rsidR="00ED4822" w:rsidRPr="00C2553A" w:rsidRDefault="00ED4822" w:rsidP="00430BEE">
            <w:pPr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761" w:type="pct"/>
          </w:tcPr>
          <w:p w:rsidR="00ED4822" w:rsidRPr="00C2553A" w:rsidRDefault="00ED4822" w:rsidP="00430BEE">
            <w:pPr>
              <w:jc w:val="center"/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Total Quality</w:t>
            </w:r>
          </w:p>
        </w:tc>
      </w:tr>
      <w:tr w:rsidR="00ED4822" w:rsidRPr="00C2553A" w:rsidTr="00C252B4">
        <w:trPr>
          <w:trHeight w:val="371"/>
          <w:jc w:val="center"/>
        </w:trPr>
        <w:tc>
          <w:tcPr>
            <w:tcW w:w="853" w:type="pct"/>
          </w:tcPr>
          <w:p w:rsidR="00ED4822" w:rsidRPr="00EA40F9" w:rsidRDefault="00ED4822" w:rsidP="00ED4822">
            <w:pPr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Lopez-Gonzalez et al.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5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4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1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satisfactory</w:t>
            </w:r>
          </w:p>
        </w:tc>
      </w:tr>
      <w:tr w:rsidR="00ED4822" w:rsidRPr="00C2553A" w:rsidTr="00C252B4">
        <w:trPr>
          <w:trHeight w:val="371"/>
          <w:jc w:val="center"/>
        </w:trPr>
        <w:tc>
          <w:tcPr>
            <w:tcW w:w="853" w:type="pct"/>
          </w:tcPr>
          <w:p w:rsidR="00ED4822" w:rsidRPr="00EA40F9" w:rsidRDefault="00ED4822" w:rsidP="00ED4822">
            <w:pPr>
              <w:rPr>
                <w:rFonts w:asciiTheme="majorBidi" w:hAnsiTheme="majorBidi" w:cstheme="majorBidi"/>
              </w:rPr>
            </w:pPr>
            <w:proofErr w:type="spellStart"/>
            <w:r w:rsidRPr="00EA40F9">
              <w:rPr>
                <w:rFonts w:asciiTheme="majorBidi" w:hAnsiTheme="majorBidi" w:cstheme="majorBidi"/>
              </w:rPr>
              <w:t>Vogler</w:t>
            </w:r>
            <w:proofErr w:type="spellEnd"/>
            <w:r w:rsidRPr="00EA40F9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5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4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61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good</w:t>
            </w:r>
          </w:p>
        </w:tc>
      </w:tr>
      <w:tr w:rsidR="00ED4822" w:rsidRPr="00C2553A" w:rsidTr="00C252B4">
        <w:trPr>
          <w:trHeight w:val="371"/>
          <w:jc w:val="center"/>
        </w:trPr>
        <w:tc>
          <w:tcPr>
            <w:tcW w:w="853" w:type="pct"/>
          </w:tcPr>
          <w:p w:rsidR="00ED4822" w:rsidRPr="00EA40F9" w:rsidRDefault="00ED4822" w:rsidP="00ED4822">
            <w:pPr>
              <w:rPr>
                <w:rFonts w:asciiTheme="majorBidi" w:hAnsiTheme="majorBidi" w:cstheme="majorBidi"/>
              </w:rPr>
            </w:pPr>
            <w:proofErr w:type="spellStart"/>
            <w:r w:rsidRPr="00EA40F9">
              <w:rPr>
                <w:rFonts w:asciiTheme="majorBidi" w:hAnsiTheme="majorBidi" w:cstheme="majorBidi"/>
              </w:rPr>
              <w:t>Visalakshy</w:t>
            </w:r>
            <w:proofErr w:type="spellEnd"/>
            <w:r w:rsidRPr="00EA40F9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5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2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4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61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excellent</w:t>
            </w:r>
          </w:p>
        </w:tc>
      </w:tr>
      <w:tr w:rsidR="00ED4822" w:rsidRPr="00C2553A" w:rsidTr="00C252B4">
        <w:trPr>
          <w:trHeight w:val="371"/>
          <w:jc w:val="center"/>
        </w:trPr>
        <w:tc>
          <w:tcPr>
            <w:tcW w:w="853" w:type="pct"/>
          </w:tcPr>
          <w:p w:rsidR="00ED4822" w:rsidRPr="00EA40F9" w:rsidRDefault="00ED4822" w:rsidP="00ED4822">
            <w:pPr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Sinha et al.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5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2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4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61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excellent</w:t>
            </w:r>
          </w:p>
        </w:tc>
      </w:tr>
      <w:tr w:rsidR="00ED4822" w:rsidRPr="00C2553A" w:rsidTr="00C252B4">
        <w:trPr>
          <w:trHeight w:val="371"/>
          <w:jc w:val="center"/>
        </w:trPr>
        <w:tc>
          <w:tcPr>
            <w:tcW w:w="853" w:type="pct"/>
          </w:tcPr>
          <w:p w:rsidR="00ED4822" w:rsidRPr="00EA40F9" w:rsidRDefault="00ED4822" w:rsidP="00ED4822">
            <w:pPr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Pal et al.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5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2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49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" w:type="pct"/>
          </w:tcPr>
          <w:p w:rsidR="00ED4822" w:rsidRPr="00EA40F9" w:rsidRDefault="00ED4822" w:rsidP="00ED4822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61" w:type="pct"/>
          </w:tcPr>
          <w:p w:rsidR="00ED4822" w:rsidRPr="00EA40F9" w:rsidRDefault="00ED4822" w:rsidP="00ED4822">
            <w:pPr>
              <w:jc w:val="center"/>
              <w:rPr>
                <w:rFonts w:asciiTheme="majorBidi" w:hAnsiTheme="majorBidi" w:cstheme="majorBidi"/>
              </w:rPr>
            </w:pPr>
            <w:r w:rsidRPr="00EA40F9">
              <w:rPr>
                <w:rFonts w:asciiTheme="majorBidi" w:hAnsiTheme="majorBidi" w:cstheme="majorBidi"/>
              </w:rPr>
              <w:t>excellent</w:t>
            </w:r>
          </w:p>
        </w:tc>
      </w:tr>
    </w:tbl>
    <w:p w:rsidR="004A55EA" w:rsidRDefault="004A55EA" w:rsidP="00ED4822">
      <w:pPr>
        <w:rPr>
          <w:rFonts w:asciiTheme="majorBidi" w:eastAsia="Calibri" w:hAnsiTheme="majorBidi" w:cstheme="majorBidi"/>
        </w:rPr>
      </w:pPr>
      <w:r w:rsidRPr="00C2553A">
        <w:rPr>
          <w:rFonts w:asciiTheme="majorBidi" w:eastAsia="Calibri" w:hAnsiTheme="majorBidi" w:cstheme="majorBidi"/>
        </w:rPr>
        <w:t>Scores:</w:t>
      </w:r>
      <w:r>
        <w:rPr>
          <w:rFonts w:asciiTheme="majorBidi" w:eastAsia="Calibri" w:hAnsiTheme="majorBidi" w:cstheme="majorBidi"/>
        </w:rPr>
        <w:t xml:space="preserve"> </w:t>
      </w:r>
      <w:r w:rsidR="00ED4822">
        <w:rPr>
          <w:rFonts w:asciiTheme="majorBidi" w:eastAsia="Calibri" w:hAnsiTheme="majorBidi" w:cstheme="majorBidi"/>
        </w:rPr>
        <w:t>E</w:t>
      </w:r>
      <w:r w:rsidRPr="00C2553A">
        <w:rPr>
          <w:rFonts w:asciiTheme="majorBidi" w:eastAsia="Calibri" w:hAnsiTheme="majorBidi" w:cstheme="majorBidi"/>
        </w:rPr>
        <w:t>xcellent: 8-</w:t>
      </w:r>
      <w:r w:rsidR="00ED4822">
        <w:rPr>
          <w:rFonts w:asciiTheme="majorBidi" w:eastAsia="Calibri" w:hAnsiTheme="majorBidi" w:cstheme="majorBidi"/>
        </w:rPr>
        <w:t>10</w:t>
      </w:r>
      <w:r w:rsidRPr="00C2553A">
        <w:rPr>
          <w:rFonts w:asciiTheme="majorBidi" w:eastAsia="Calibri" w:hAnsiTheme="majorBidi" w:cstheme="majorBidi"/>
        </w:rPr>
        <w:t xml:space="preserve"> points</w:t>
      </w:r>
      <w:r>
        <w:rPr>
          <w:rFonts w:asciiTheme="majorBidi" w:eastAsia="Calibri" w:hAnsiTheme="majorBidi" w:cstheme="majorBidi"/>
        </w:rPr>
        <w:t xml:space="preserve">; </w:t>
      </w:r>
      <w:r w:rsidR="00ED4822">
        <w:rPr>
          <w:rFonts w:asciiTheme="majorBidi" w:eastAsia="Calibri" w:hAnsiTheme="majorBidi" w:cstheme="majorBidi"/>
        </w:rPr>
        <w:t>Good</w:t>
      </w:r>
      <w:r w:rsidRPr="00C2553A">
        <w:rPr>
          <w:rFonts w:asciiTheme="majorBidi" w:eastAsia="Calibri" w:hAnsiTheme="majorBidi" w:cstheme="majorBidi"/>
        </w:rPr>
        <w:t>: 6-7 points</w:t>
      </w:r>
      <w:r>
        <w:rPr>
          <w:rFonts w:asciiTheme="majorBidi" w:eastAsia="Calibri" w:hAnsiTheme="majorBidi" w:cstheme="majorBidi"/>
        </w:rPr>
        <w:t xml:space="preserve">; </w:t>
      </w:r>
      <w:r w:rsidR="00ED4822">
        <w:rPr>
          <w:rFonts w:asciiTheme="majorBidi" w:eastAsia="Calibri" w:hAnsiTheme="majorBidi" w:cstheme="majorBidi"/>
        </w:rPr>
        <w:t>Satisfactory</w:t>
      </w:r>
      <w:r w:rsidRPr="00C2553A">
        <w:rPr>
          <w:rFonts w:asciiTheme="majorBidi" w:eastAsia="Calibri" w:hAnsiTheme="majorBidi" w:cstheme="majorBidi"/>
        </w:rPr>
        <w:t>: 4-5 points</w:t>
      </w:r>
      <w:r>
        <w:rPr>
          <w:rFonts w:asciiTheme="majorBidi" w:eastAsia="Calibri" w:hAnsiTheme="majorBidi" w:cstheme="majorBidi"/>
        </w:rPr>
        <w:t xml:space="preserve">; </w:t>
      </w:r>
      <w:r w:rsidR="00ED4822">
        <w:rPr>
          <w:rFonts w:asciiTheme="majorBidi" w:eastAsia="Calibri" w:hAnsiTheme="majorBidi" w:cstheme="majorBidi"/>
        </w:rPr>
        <w:t>Unsatisfactory</w:t>
      </w:r>
      <w:r w:rsidRPr="00C2553A">
        <w:rPr>
          <w:rFonts w:asciiTheme="majorBidi" w:eastAsia="Calibri" w:hAnsiTheme="majorBidi" w:cstheme="majorBidi"/>
        </w:rPr>
        <w:t>: 0-3 points</w:t>
      </w:r>
    </w:p>
    <w:p w:rsidR="004A55EA" w:rsidRDefault="004A55EA" w:rsidP="004A55EA">
      <w:pPr>
        <w:pStyle w:val="Caption"/>
        <w:rPr>
          <w:rFonts w:ascii="Calibri" w:eastAsia="Calibri" w:hAnsi="Calibri" w:cs="Arial"/>
        </w:rPr>
      </w:pPr>
    </w:p>
    <w:p w:rsidR="004A55EA" w:rsidRPr="004A55EA" w:rsidRDefault="004A55EA" w:rsidP="004A55EA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lang w:val="en-GB" w:eastAsia="en-GB"/>
        </w:rPr>
      </w:pPr>
    </w:p>
    <w:p w:rsidR="00430BEE" w:rsidRPr="00345B55" w:rsidRDefault="00C252B4" w:rsidP="000E627A">
      <w:pPr>
        <w:pStyle w:val="Caption"/>
        <w:keepNext/>
        <w:rPr>
          <w:color w:val="auto"/>
        </w:rPr>
      </w:pPr>
      <w:r>
        <w:rPr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  <w:r w:rsidR="000E627A">
        <w:rPr>
          <w:rFonts w:asciiTheme="majorBidi" w:hAnsiTheme="majorBidi" w:cstheme="majorBidi"/>
          <w:b/>
          <w:bCs/>
          <w:color w:val="auto"/>
          <w:sz w:val="20"/>
          <w:szCs w:val="20"/>
        </w:rPr>
        <w:t>S3</w:t>
      </w:r>
      <w:bookmarkStart w:id="0" w:name="_GoBack"/>
      <w:bookmarkEnd w:id="0"/>
      <w:r w:rsidR="00430BEE" w:rsidRPr="00345B55">
        <w:rPr>
          <w:rFonts w:asciiTheme="majorBidi" w:hAnsiTheme="majorBidi" w:cstheme="majorBidi"/>
          <w:b/>
          <w:bCs/>
          <w:color w:val="auto"/>
          <w:sz w:val="20"/>
          <w:szCs w:val="20"/>
        </w:rPr>
        <w:t xml:space="preserve">(b) </w:t>
      </w:r>
      <w:r w:rsidR="00430BEE" w:rsidRPr="00430BEE">
        <w:rPr>
          <w:rFonts w:asciiTheme="majorBidi" w:hAnsiTheme="majorBidi" w:cstheme="majorBidi"/>
          <w:color w:val="auto"/>
          <w:sz w:val="20"/>
          <w:szCs w:val="20"/>
        </w:rPr>
        <w:t xml:space="preserve">Quality Assessment based on JBI </w:t>
      </w:r>
      <w:r w:rsidRPr="00C252B4">
        <w:rPr>
          <w:rFonts w:asciiTheme="majorBidi" w:hAnsiTheme="majorBidi" w:cstheme="majorBidi"/>
          <w:color w:val="auto"/>
          <w:sz w:val="20"/>
          <w:szCs w:val="20"/>
        </w:rPr>
        <w:t xml:space="preserve">critical appraisal checklist </w:t>
      </w:r>
      <w:r w:rsidR="00430BEE" w:rsidRPr="00430BEE">
        <w:rPr>
          <w:rFonts w:asciiTheme="majorBidi" w:hAnsiTheme="majorBidi" w:cstheme="majorBidi"/>
          <w:color w:val="auto"/>
          <w:sz w:val="20"/>
          <w:szCs w:val="20"/>
        </w:rPr>
        <w:t>for case reports</w:t>
      </w:r>
      <w:r w:rsidR="00430BEE" w:rsidRPr="00430BEE">
        <w:rPr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</w:p>
    <w:tbl>
      <w:tblPr>
        <w:tblStyle w:val="LightList1"/>
        <w:tblW w:w="53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66"/>
        <w:gridCol w:w="630"/>
        <w:gridCol w:w="630"/>
        <w:gridCol w:w="629"/>
        <w:gridCol w:w="631"/>
        <w:gridCol w:w="629"/>
        <w:gridCol w:w="629"/>
        <w:gridCol w:w="541"/>
        <w:gridCol w:w="631"/>
        <w:gridCol w:w="1348"/>
        <w:gridCol w:w="1622"/>
      </w:tblGrid>
      <w:tr w:rsidR="00430BEE" w:rsidRPr="00C2553A" w:rsidTr="00430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jc w:val="center"/>
        </w:trPr>
        <w:tc>
          <w:tcPr>
            <w:tcW w:w="1034" w:type="pct"/>
          </w:tcPr>
          <w:p w:rsidR="00430BEE" w:rsidRPr="00C2553A" w:rsidRDefault="00C252B4" w:rsidP="00C25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30BEE" w:rsidRPr="00C2553A">
              <w:rPr>
                <w:rFonts w:ascii="Times New Roman" w:hAnsi="Times New Roman" w:cs="Times New Roman"/>
              </w:rPr>
              <w:t>Author (ref.)</w:t>
            </w:r>
          </w:p>
        </w:tc>
        <w:tc>
          <w:tcPr>
            <w:tcW w:w="315" w:type="pct"/>
          </w:tcPr>
          <w:p w:rsidR="00430BEE" w:rsidRDefault="00430BEE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315" w:type="pct"/>
          </w:tcPr>
          <w:p w:rsidR="00430BEE" w:rsidRDefault="00430BEE" w:rsidP="00430B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            </w:t>
            </w:r>
          </w:p>
        </w:tc>
        <w:tc>
          <w:tcPr>
            <w:tcW w:w="1532" w:type="pct"/>
            <w:gridSpan w:val="5"/>
          </w:tcPr>
          <w:p w:rsidR="00430BEE" w:rsidRPr="00C2553A" w:rsidRDefault="00430BEE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         4           5         6         7</w:t>
            </w:r>
          </w:p>
        </w:tc>
        <w:tc>
          <w:tcPr>
            <w:tcW w:w="316" w:type="pct"/>
          </w:tcPr>
          <w:p w:rsidR="00430BEE" w:rsidRDefault="00430BEE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675" w:type="pct"/>
          </w:tcPr>
          <w:p w:rsidR="00430BEE" w:rsidRPr="00C2553A" w:rsidRDefault="00430BEE" w:rsidP="00430BEE">
            <w:pPr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812" w:type="pct"/>
          </w:tcPr>
          <w:p w:rsidR="00430BEE" w:rsidRPr="00C2553A" w:rsidRDefault="00430BEE" w:rsidP="00430BEE">
            <w:pPr>
              <w:jc w:val="center"/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Total Qualit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 w:rsidRPr="00345B55">
              <w:rPr>
                <w:rFonts w:ascii="Times New Roman" w:hAnsi="Times New Roman" w:cs="Times New Roman"/>
              </w:rPr>
              <w:t>Sinae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61424F" w:rsidRDefault="00430BEE" w:rsidP="00430BEE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>
              <w:rPr>
                <w:rFonts w:ascii="Times New Roman" w:hAnsi="Times New Roman" w:cs="Times New Roman"/>
              </w:rPr>
              <w:t>Hasb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sheik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mbre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imoy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Default="00430BEE" w:rsidP="00430BEE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 w:rsidRPr="00345B55">
              <w:rPr>
                <w:rFonts w:ascii="Times New Roman" w:hAnsi="Times New Roman" w:cs="Times New Roman"/>
              </w:rPr>
              <w:t>Quayt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8E0F14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balamel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 w:rsidRPr="00430BEE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 w:rsidRPr="00345B55">
              <w:rPr>
                <w:rFonts w:ascii="Times New Roman" w:hAnsi="Times New Roman" w:cs="Times New Roman"/>
              </w:rPr>
              <w:t>Gant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345B55" w:rsidRDefault="00430BEE" w:rsidP="00430BEE">
            <w:pPr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Ruiz-del-Valle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430BEE" w:rsidRDefault="00430BEE" w:rsidP="00430BEE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430BEE" w:rsidRPr="00345B55" w:rsidRDefault="00430BEE" w:rsidP="00430BEE">
            <w:pPr>
              <w:rPr>
                <w:rFonts w:ascii="Times New Roman" w:hAnsi="Times New Roman" w:cs="Times New Roman"/>
              </w:rPr>
            </w:pPr>
            <w:proofErr w:type="spellStart"/>
            <w:r w:rsidRPr="00345B55">
              <w:rPr>
                <w:rFonts w:ascii="Times New Roman" w:hAnsi="Times New Roman" w:cs="Times New Roman"/>
              </w:rPr>
              <w:t>Luceñ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1" w:type="pct"/>
          </w:tcPr>
          <w:p w:rsidR="00430BEE" w:rsidRPr="00EA40F9" w:rsidRDefault="00430BEE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" w:type="pct"/>
          </w:tcPr>
          <w:p w:rsidR="00430BEE" w:rsidRPr="00EA40F9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5" w:type="pct"/>
          </w:tcPr>
          <w:p w:rsidR="00430BEE" w:rsidRDefault="00430BEE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2" w:type="pct"/>
          </w:tcPr>
          <w:p w:rsidR="00430BEE" w:rsidRPr="005923E5" w:rsidRDefault="00430BEE" w:rsidP="00430BEE">
            <w:pPr>
              <w:keepNext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</w:tbl>
    <w:p w:rsidR="00430BEE" w:rsidRDefault="00430BEE" w:rsidP="002F367D">
      <w:pPr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:rsidR="00C252B4" w:rsidRDefault="00C252B4" w:rsidP="002F367D">
      <w:pPr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:rsidR="002F367D" w:rsidRPr="002F367D" w:rsidRDefault="00C252B4" w:rsidP="002F367D">
      <w:pPr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lastRenderedPageBreak/>
        <w:t xml:space="preserve"> </w:t>
      </w:r>
      <w:r w:rsidR="002F367D" w:rsidRPr="002F367D">
        <w:rPr>
          <w:rFonts w:asciiTheme="majorBidi" w:hAnsiTheme="majorBidi" w:cstheme="majorBidi"/>
          <w:b/>
          <w:bCs/>
          <w:i/>
          <w:iCs/>
          <w:sz w:val="20"/>
          <w:szCs w:val="20"/>
        </w:rPr>
        <w:t>Online Resource 4(b)</w:t>
      </w:r>
      <w:r w:rsidR="00EA40F9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430BEE" w:rsidRPr="00430BEE">
        <w:rPr>
          <w:rFonts w:asciiTheme="majorBidi" w:hAnsiTheme="majorBidi" w:cstheme="majorBidi"/>
          <w:i/>
          <w:iCs/>
          <w:sz w:val="20"/>
          <w:szCs w:val="20"/>
        </w:rPr>
        <w:t>(continued)</w:t>
      </w:r>
    </w:p>
    <w:tbl>
      <w:tblPr>
        <w:tblStyle w:val="LightList1"/>
        <w:tblW w:w="53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66"/>
        <w:gridCol w:w="630"/>
        <w:gridCol w:w="630"/>
        <w:gridCol w:w="629"/>
        <w:gridCol w:w="631"/>
        <w:gridCol w:w="629"/>
        <w:gridCol w:w="561"/>
        <w:gridCol w:w="609"/>
        <w:gridCol w:w="629"/>
        <w:gridCol w:w="1350"/>
        <w:gridCol w:w="1622"/>
      </w:tblGrid>
      <w:tr w:rsidR="00430BEE" w:rsidRPr="00C2553A" w:rsidTr="00430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jc w:val="center"/>
        </w:trPr>
        <w:tc>
          <w:tcPr>
            <w:tcW w:w="1034" w:type="pct"/>
          </w:tcPr>
          <w:p w:rsidR="002F367D" w:rsidRPr="00C2553A" w:rsidRDefault="00C252B4" w:rsidP="00C25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F367D" w:rsidRPr="00C2553A">
              <w:rPr>
                <w:rFonts w:ascii="Times New Roman" w:hAnsi="Times New Roman" w:cs="Times New Roman"/>
              </w:rPr>
              <w:t>Author (ref.)</w:t>
            </w:r>
          </w:p>
        </w:tc>
        <w:tc>
          <w:tcPr>
            <w:tcW w:w="315" w:type="pct"/>
          </w:tcPr>
          <w:p w:rsidR="002F367D" w:rsidRDefault="002F367D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30BE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5" w:type="pct"/>
          </w:tcPr>
          <w:p w:rsidR="002F367D" w:rsidRDefault="002F367D" w:rsidP="00430B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            </w:t>
            </w:r>
          </w:p>
        </w:tc>
        <w:tc>
          <w:tcPr>
            <w:tcW w:w="1532" w:type="pct"/>
            <w:gridSpan w:val="5"/>
          </w:tcPr>
          <w:p w:rsidR="002F367D" w:rsidRPr="00C2553A" w:rsidRDefault="002F367D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30B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       </w:t>
            </w:r>
            <w:r w:rsidR="00430BE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4         </w:t>
            </w:r>
            <w:r w:rsidR="00430B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5        6      </w:t>
            </w:r>
            <w:r w:rsidR="00430BE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15" w:type="pct"/>
          </w:tcPr>
          <w:p w:rsidR="002F367D" w:rsidRDefault="002F367D" w:rsidP="00430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676" w:type="pct"/>
          </w:tcPr>
          <w:p w:rsidR="002F367D" w:rsidRPr="00C2553A" w:rsidRDefault="002F367D" w:rsidP="00430BEE">
            <w:pPr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812" w:type="pct"/>
          </w:tcPr>
          <w:p w:rsidR="002F367D" w:rsidRPr="00C2553A" w:rsidRDefault="002F367D" w:rsidP="00430BEE">
            <w:pPr>
              <w:jc w:val="center"/>
              <w:rPr>
                <w:rFonts w:ascii="Times New Roman" w:hAnsi="Times New Roman" w:cs="Times New Roman"/>
              </w:rPr>
            </w:pPr>
            <w:r w:rsidRPr="00C2553A">
              <w:rPr>
                <w:rFonts w:ascii="Times New Roman" w:hAnsi="Times New Roman" w:cs="Times New Roman"/>
              </w:rPr>
              <w:t>Total Quality</w:t>
            </w:r>
          </w:p>
        </w:tc>
      </w:tr>
      <w:tr w:rsidR="00430BEE" w:rsidRPr="00EA40F9" w:rsidTr="00430BEE">
        <w:trPr>
          <w:trHeight w:val="371"/>
          <w:jc w:val="center"/>
        </w:trPr>
        <w:tc>
          <w:tcPr>
            <w:tcW w:w="1034" w:type="pct"/>
          </w:tcPr>
          <w:p w:rsidR="002F367D" w:rsidRPr="00EA40F9" w:rsidRDefault="00EA40F9" w:rsidP="00430BEE">
            <w:pPr>
              <w:rPr>
                <w:rFonts w:asciiTheme="majorBidi" w:hAnsiTheme="majorBidi" w:cstheme="majorBidi"/>
              </w:rPr>
            </w:pPr>
            <w:proofErr w:type="spellStart"/>
            <w:r w:rsidRPr="00EA40F9">
              <w:rPr>
                <w:rFonts w:asciiTheme="majorBidi" w:hAnsiTheme="majorBidi" w:cstheme="majorBidi"/>
              </w:rPr>
              <w:t>Liew</w:t>
            </w:r>
            <w:proofErr w:type="spellEnd"/>
            <w:r w:rsidRPr="00EA40F9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EA40F9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EA40F9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D3461D" w:rsidRPr="00EA40F9" w:rsidRDefault="00D3461D" w:rsidP="00D346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</w:tcPr>
          <w:p w:rsidR="002F367D" w:rsidRPr="00EA40F9" w:rsidRDefault="002F367D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2F367D" w:rsidRPr="00EA40F9" w:rsidRDefault="005923E5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2" w:type="pct"/>
          </w:tcPr>
          <w:p w:rsidR="002F367D" w:rsidRPr="00EA40F9" w:rsidRDefault="008E0F14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</w:t>
            </w:r>
            <w:r w:rsidR="00D3461D"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2F367D" w:rsidRPr="00EA40F9" w:rsidRDefault="00EA40F9" w:rsidP="00430BEE">
            <w:pPr>
              <w:rPr>
                <w:rFonts w:asciiTheme="majorBidi" w:hAnsiTheme="majorBidi" w:cstheme="majorBidi"/>
              </w:rPr>
            </w:pPr>
            <w:proofErr w:type="spellStart"/>
            <w:r w:rsidRPr="00EA40F9">
              <w:rPr>
                <w:rFonts w:asciiTheme="majorBidi" w:hAnsiTheme="majorBidi" w:cstheme="majorBidi"/>
              </w:rPr>
              <w:t>Talarico</w:t>
            </w:r>
            <w:proofErr w:type="spellEnd"/>
            <w:r w:rsidRPr="00EA40F9">
              <w:rPr>
                <w:rFonts w:asciiTheme="majorBidi" w:hAnsiTheme="majorBidi" w:cstheme="majorBidi"/>
              </w:rPr>
              <w:t xml:space="preserve"> et al</w:t>
            </w:r>
            <w:r w:rsidR="00D3461D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15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8E0F14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EA40F9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2F367D" w:rsidRPr="00EA40F9" w:rsidRDefault="00D3461D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2F367D" w:rsidRPr="00EA40F9" w:rsidRDefault="002F367D" w:rsidP="00430BEE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2F367D" w:rsidRPr="00EA40F9" w:rsidRDefault="002F367D" w:rsidP="00430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2F367D" w:rsidRPr="00EA40F9" w:rsidRDefault="005923E5" w:rsidP="00430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12" w:type="pct"/>
          </w:tcPr>
          <w:p w:rsidR="002F367D" w:rsidRPr="00EA40F9" w:rsidRDefault="00D3461D" w:rsidP="00430BEE">
            <w:pPr>
              <w:jc w:val="center"/>
              <w:rPr>
                <w:rFonts w:asciiTheme="majorBidi" w:hAnsiTheme="majorBidi" w:cstheme="majorBidi"/>
              </w:rPr>
            </w:pPr>
            <w:r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AC4756" w:rsidRPr="00EA40F9" w:rsidRDefault="00AC4756" w:rsidP="00AC4756">
            <w:pPr>
              <w:rPr>
                <w:rFonts w:asciiTheme="majorBidi" w:hAnsiTheme="majorBidi" w:cstheme="majorBidi"/>
              </w:rPr>
            </w:pPr>
            <w:proofErr w:type="spellStart"/>
            <w:r w:rsidRPr="00D3461D">
              <w:rPr>
                <w:rFonts w:asciiTheme="majorBidi" w:hAnsiTheme="majorBidi" w:cstheme="majorBidi"/>
              </w:rPr>
              <w:t>Danssaert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AC4756" w:rsidRPr="00EA40F9" w:rsidRDefault="0061424F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61424F" w:rsidRDefault="00AC4756" w:rsidP="00AC475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1424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8E0F14" w:rsidRPr="00EA40F9" w:rsidRDefault="008E0F14" w:rsidP="008E0F1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AC4756" w:rsidRPr="00EA40F9" w:rsidRDefault="00AC4756" w:rsidP="00AC4756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AC4756" w:rsidRPr="00EA40F9" w:rsidRDefault="0061424F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2" w:type="pct"/>
          </w:tcPr>
          <w:p w:rsidR="00AC4756" w:rsidRPr="00EA40F9" w:rsidRDefault="00345B55" w:rsidP="00AC4756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AC4756" w:rsidRPr="00EA40F9" w:rsidRDefault="00AC4756" w:rsidP="00AC4756">
            <w:pPr>
              <w:rPr>
                <w:rFonts w:asciiTheme="majorBidi" w:hAnsiTheme="majorBidi" w:cstheme="majorBidi"/>
              </w:rPr>
            </w:pPr>
            <w:proofErr w:type="spellStart"/>
            <w:r w:rsidRPr="00D3461D">
              <w:rPr>
                <w:rFonts w:asciiTheme="majorBidi" w:hAnsiTheme="majorBidi" w:cstheme="majorBidi"/>
              </w:rPr>
              <w:t>Parisi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61424F" w:rsidRDefault="00AC4756" w:rsidP="00AC475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AC4756" w:rsidRPr="00EA40F9" w:rsidRDefault="00AC4756" w:rsidP="00AC4756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2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AC4756" w:rsidRPr="00EA40F9" w:rsidRDefault="00AC4756" w:rsidP="00AC475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dhu et al.</w:t>
            </w:r>
          </w:p>
        </w:tc>
        <w:tc>
          <w:tcPr>
            <w:tcW w:w="315" w:type="pct"/>
          </w:tcPr>
          <w:p w:rsidR="00AC4756" w:rsidRPr="00EA40F9" w:rsidRDefault="0061424F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61424F" w:rsidRDefault="0061424F" w:rsidP="00AC475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1424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AC4756" w:rsidRPr="00EA40F9" w:rsidRDefault="00AC4756" w:rsidP="00AC4756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AC4756" w:rsidRPr="00EA40F9" w:rsidRDefault="0061424F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2" w:type="pct"/>
          </w:tcPr>
          <w:p w:rsidR="00AC4756" w:rsidRPr="00EA40F9" w:rsidRDefault="0061424F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AC4756" w:rsidRPr="00EA40F9" w:rsidRDefault="00AC4756" w:rsidP="00AC4756">
            <w:pPr>
              <w:rPr>
                <w:rFonts w:asciiTheme="majorBidi" w:hAnsiTheme="majorBidi" w:cstheme="majorBidi"/>
              </w:rPr>
            </w:pPr>
            <w:proofErr w:type="spellStart"/>
            <w:r w:rsidRPr="00D3461D">
              <w:rPr>
                <w:rFonts w:asciiTheme="majorBidi" w:hAnsiTheme="majorBidi" w:cstheme="majorBidi"/>
              </w:rPr>
              <w:t>Fragata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61424F" w:rsidRDefault="00AC4756" w:rsidP="00AC475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5" w:type="pct"/>
          </w:tcPr>
          <w:p w:rsidR="00AC4756" w:rsidRPr="00EA40F9" w:rsidRDefault="008E0F14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AC4756" w:rsidRPr="00EA40F9" w:rsidRDefault="00AC4756" w:rsidP="00AC4756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12" w:type="pct"/>
          </w:tcPr>
          <w:p w:rsidR="00AC4756" w:rsidRPr="00EA40F9" w:rsidRDefault="00AC4756" w:rsidP="00345B55">
            <w:pPr>
              <w:jc w:val="center"/>
              <w:rPr>
                <w:rFonts w:asciiTheme="majorBidi" w:hAnsiTheme="majorBidi" w:cstheme="majorBidi"/>
              </w:rPr>
            </w:pPr>
            <w:r w:rsidRPr="00AC4756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AC4756" w:rsidRPr="00D3461D" w:rsidRDefault="00AC4756" w:rsidP="00AC4756">
            <w:pPr>
              <w:rPr>
                <w:rFonts w:asciiTheme="majorBidi" w:hAnsiTheme="majorBidi" w:cstheme="majorBidi"/>
              </w:rPr>
            </w:pPr>
            <w:r w:rsidRPr="00D3461D">
              <w:rPr>
                <w:rFonts w:asciiTheme="majorBidi" w:hAnsiTheme="majorBidi" w:cstheme="majorBidi"/>
              </w:rPr>
              <w:t>De Stefano et al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61424F" w:rsidRDefault="00071C86" w:rsidP="00AC475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071C8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AC4756" w:rsidRPr="00EA40F9" w:rsidRDefault="00AC4756" w:rsidP="00AC4756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AC4756" w:rsidRPr="00EA40F9" w:rsidRDefault="00071C8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2" w:type="pct"/>
          </w:tcPr>
          <w:p w:rsidR="00AC4756" w:rsidRPr="00EA40F9" w:rsidRDefault="00345B55" w:rsidP="00AC4756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AC4756" w:rsidRPr="00D3461D" w:rsidRDefault="00AC4756" w:rsidP="00AC4756">
            <w:pPr>
              <w:rPr>
                <w:rFonts w:asciiTheme="majorBidi" w:hAnsiTheme="majorBidi" w:cstheme="majorBidi"/>
              </w:rPr>
            </w:pPr>
            <w:proofErr w:type="spellStart"/>
            <w:r w:rsidRPr="00D3461D">
              <w:rPr>
                <w:rFonts w:asciiTheme="majorBidi" w:hAnsiTheme="majorBidi" w:cstheme="majorBidi"/>
              </w:rPr>
              <w:t>Houshmand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61424F" w:rsidRDefault="00AC4756" w:rsidP="00AC475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5" w:type="pct"/>
          </w:tcPr>
          <w:p w:rsidR="00AC4756" w:rsidRPr="00EA40F9" w:rsidRDefault="008E0F14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AC4756" w:rsidRPr="00EA40F9" w:rsidRDefault="00AC4756" w:rsidP="00AC4756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12" w:type="pct"/>
          </w:tcPr>
          <w:p w:rsidR="00AC4756" w:rsidRPr="00EA40F9" w:rsidRDefault="00AC4756" w:rsidP="00AC4756">
            <w:pPr>
              <w:jc w:val="center"/>
              <w:rPr>
                <w:rFonts w:asciiTheme="majorBidi" w:hAnsiTheme="majorBidi" w:cstheme="majorBidi"/>
              </w:rPr>
            </w:pPr>
            <w:r w:rsidRPr="00AC4756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r w:rsidRPr="008E0F14">
              <w:rPr>
                <w:rFonts w:ascii="Times New Roman" w:hAnsi="Times New Roman" w:cs="Times New Roman"/>
              </w:rPr>
              <w:t>Waller et al.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61424F" w:rsidRDefault="005923E5" w:rsidP="005923E5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Pr="00EA40F9" w:rsidRDefault="005923E5" w:rsidP="005923E5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2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 w:rsidRPr="005923E5">
              <w:rPr>
                <w:rFonts w:asciiTheme="majorBidi" w:hAnsiTheme="majorBidi" w:cstheme="majorBidi"/>
              </w:rPr>
              <w:t>un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proofErr w:type="spellStart"/>
            <w:r w:rsidRPr="008E0F14">
              <w:rPr>
                <w:rFonts w:ascii="Times New Roman" w:hAnsi="Times New Roman" w:cs="Times New Roman"/>
              </w:rPr>
              <w:t>Jali</w:t>
            </w:r>
            <w:proofErr w:type="spellEnd"/>
            <w:r w:rsidRPr="008E0F1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071C86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 w:rsidRPr="00071C8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Pr="00EA40F9" w:rsidRDefault="005923E5" w:rsidP="005923E5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5923E5" w:rsidRPr="00EA40F9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2" w:type="pct"/>
          </w:tcPr>
          <w:p w:rsidR="005923E5" w:rsidRPr="00EA40F9" w:rsidRDefault="00345B55" w:rsidP="005923E5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proofErr w:type="spellStart"/>
            <w:r w:rsidRPr="008E0F1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ukarram</w:t>
            </w:r>
            <w:proofErr w:type="spellEnd"/>
            <w:r w:rsidRPr="008E0F1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071C86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 w:rsidRPr="00071C8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Pr="00EA40F9" w:rsidRDefault="005923E5" w:rsidP="005923E5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5923E5" w:rsidRPr="00EA40F9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2" w:type="pct"/>
          </w:tcPr>
          <w:p w:rsidR="005923E5" w:rsidRPr="00EA40F9" w:rsidRDefault="00345B55" w:rsidP="005923E5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proofErr w:type="spellStart"/>
            <w:r w:rsidRPr="008E0F14">
              <w:rPr>
                <w:rFonts w:ascii="Times New Roman" w:hAnsi="Times New Roman" w:cs="Times New Roman"/>
              </w:rPr>
              <w:t>Salvatierra</w:t>
            </w:r>
            <w:proofErr w:type="spellEnd"/>
            <w:r w:rsidRPr="008E0F1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071C86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Pr="00EA40F9" w:rsidRDefault="005923E5" w:rsidP="005923E5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2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r w:rsidRPr="008E0F14">
              <w:rPr>
                <w:rFonts w:ascii="Times New Roman" w:hAnsi="Times New Roman" w:cs="Times New Roman"/>
              </w:rPr>
              <w:t>Gibson</w:t>
            </w:r>
            <w:r w:rsidRPr="008E0F14">
              <w:rPr>
                <w:rFonts w:ascii="Times New Roman" w:hAnsi="Times New Roman" w:cs="Times New Roman"/>
                <w:rtl/>
              </w:rPr>
              <w:t>.</w:t>
            </w:r>
            <w:r w:rsidRPr="008E0F14">
              <w:rPr>
                <w:rFonts w:ascii="Times New Roman" w:hAnsi="Times New Roman" w:cs="Times New Roman"/>
              </w:rPr>
              <w:t>M et al.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071C86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 w:rsidRPr="00071C8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Pr="00EA40F9" w:rsidRDefault="005923E5" w:rsidP="005923E5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</w:tcPr>
          <w:p w:rsidR="005923E5" w:rsidRPr="00EA40F9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2" w:type="pct"/>
          </w:tcPr>
          <w:p w:rsidR="005923E5" w:rsidRPr="00EA40F9" w:rsidRDefault="00345B55" w:rsidP="005923E5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proofErr w:type="spellStart"/>
            <w:r w:rsidRPr="008E0F14">
              <w:rPr>
                <w:rFonts w:ascii="Times New Roman" w:hAnsi="Times New Roman" w:cs="Times New Roman"/>
              </w:rPr>
              <w:t>Saricaoglu</w:t>
            </w:r>
            <w:proofErr w:type="spellEnd"/>
            <w:r w:rsidRPr="008E0F1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071C86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 w:rsidRPr="00071C8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Default="005923E5" w:rsidP="005923E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5923E5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2" w:type="pct"/>
          </w:tcPr>
          <w:p w:rsidR="005923E5" w:rsidRPr="00EA40F9" w:rsidRDefault="00345B55" w:rsidP="005923E5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r w:rsidRPr="008E0F14">
              <w:rPr>
                <w:rFonts w:ascii="Times New Roman" w:hAnsi="Times New Roman" w:cs="Times New Roman"/>
              </w:rPr>
              <w:t>Ono et al.</w:t>
            </w: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Pr="00071C86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Default="005923E5" w:rsidP="005923E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2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  <w:rtl/>
                <w:lang w:bidi="fa-IR"/>
              </w:rPr>
            </w:pPr>
            <w:r w:rsidRPr="008E0F14">
              <w:rPr>
                <w:rFonts w:ascii="Times New Roman" w:hAnsi="Times New Roman" w:cs="Times New Roman"/>
              </w:rPr>
              <w:t>Yokogawa et al.</w:t>
            </w: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071C86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 w:rsidRPr="00071C8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5923E5" w:rsidRDefault="005923E5" w:rsidP="005923E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5923E5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5923E5" w:rsidRPr="00EA40F9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5923E5" w:rsidRPr="008E0F14" w:rsidRDefault="005923E5" w:rsidP="005923E5">
            <w:pPr>
              <w:rPr>
                <w:rFonts w:ascii="Times New Roman" w:hAnsi="Times New Roman" w:cs="Times New Roman"/>
              </w:rPr>
            </w:pPr>
            <w:proofErr w:type="spellStart"/>
            <w:r w:rsidRPr="008E0F14">
              <w:rPr>
                <w:rFonts w:ascii="Times New Roman" w:hAnsi="Times New Roman" w:cs="Times New Roman"/>
              </w:rPr>
              <w:t>Gasparotto</w:t>
            </w:r>
            <w:proofErr w:type="spellEnd"/>
            <w:r w:rsidRPr="008E0F1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15" w:type="pct"/>
          </w:tcPr>
          <w:p w:rsidR="005923E5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6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5923E5" w:rsidRPr="00EA40F9" w:rsidRDefault="005923E5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5" w:type="pct"/>
          </w:tcPr>
          <w:p w:rsidR="005923E5" w:rsidRDefault="005923E5" w:rsidP="005923E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5923E5" w:rsidRDefault="005923E5" w:rsidP="00592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5923E5" w:rsidRDefault="00071C86" w:rsidP="00592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5923E5" w:rsidRPr="00EA40F9" w:rsidRDefault="00071C86" w:rsidP="005923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Alivernini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2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Sureja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2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Shokraee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2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Ouedraogo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  <w:highlight w:val="green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Hønge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430BEE" w:rsidRPr="00C2553A" w:rsidTr="00430BEE">
        <w:trPr>
          <w:trHeight w:val="371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Kocyigit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 w:rsidRPr="005923E5">
              <w:rPr>
                <w:rFonts w:asciiTheme="majorBidi" w:hAnsiTheme="majorBidi" w:cstheme="majorBidi"/>
              </w:rPr>
              <w:t>Santacruz</w:t>
            </w:r>
            <w:proofErr w:type="spellEnd"/>
            <w:r w:rsidRPr="005923E5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2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D3461D">
              <w:rPr>
                <w:rFonts w:asciiTheme="majorBidi" w:hAnsiTheme="majorBidi" w:cstheme="majorBidi"/>
              </w:rPr>
              <w:t>satisfactory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5923E5" w:rsidRDefault="00345B55" w:rsidP="00345B55">
            <w:pPr>
              <w:rPr>
                <w:rFonts w:asciiTheme="majorBidi" w:hAnsiTheme="majorBidi" w:cstheme="majorBidi"/>
              </w:rPr>
            </w:pPr>
            <w:r w:rsidRPr="00071C86">
              <w:rPr>
                <w:rFonts w:asciiTheme="majorBidi" w:hAnsiTheme="majorBidi" w:cstheme="majorBidi"/>
              </w:rPr>
              <w:t>Di Carlo</w:t>
            </w:r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2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satisfactory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071C86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paydin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345B55" w:rsidRP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071C86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incinelli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2" w:type="pct"/>
          </w:tcPr>
          <w:p w:rsidR="00345B55" w:rsidRP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071C86" w:rsidRDefault="00345B55" w:rsidP="00345B5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tta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2" w:type="pct"/>
          </w:tcPr>
          <w:p w:rsidR="00345B55" w:rsidRP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satisfactory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071C86" w:rsidRDefault="00345B55" w:rsidP="00345B55">
            <w:pPr>
              <w:rPr>
                <w:rFonts w:asciiTheme="majorBidi" w:hAnsiTheme="majorBidi" w:cstheme="majorBidi"/>
              </w:rPr>
            </w:pPr>
            <w:r w:rsidRPr="00345B55">
              <w:rPr>
                <w:rFonts w:asciiTheme="majorBidi" w:hAnsiTheme="majorBidi" w:cstheme="majorBidi"/>
              </w:rPr>
              <w:t>Colatutto</w:t>
            </w:r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pct"/>
          </w:tcPr>
          <w:p w:rsidR="00345B55" w:rsidRP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071C86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oath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Pr="00EA40F9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2" w:type="pct"/>
          </w:tcPr>
          <w:p w:rsidR="00345B55" w:rsidRP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good</w:t>
            </w:r>
          </w:p>
        </w:tc>
      </w:tr>
      <w:tr w:rsidR="00430BEE" w:rsidRPr="00C2553A" w:rsidTr="00430BEE">
        <w:trPr>
          <w:trHeight w:val="386"/>
          <w:jc w:val="center"/>
        </w:trPr>
        <w:tc>
          <w:tcPr>
            <w:tcW w:w="1034" w:type="pct"/>
          </w:tcPr>
          <w:p w:rsidR="00345B55" w:rsidRPr="00071C86" w:rsidRDefault="00345B55" w:rsidP="00345B55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ikali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1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81" w:type="pct"/>
          </w:tcPr>
          <w:p w:rsidR="00345B55" w:rsidRDefault="00345B55" w:rsidP="00345B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305" w:type="pct"/>
          </w:tcPr>
          <w:p w:rsidR="00345B55" w:rsidRDefault="00345B55" w:rsidP="00345B55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:rsidR="00345B55" w:rsidRDefault="00345B55" w:rsidP="00345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2" w:type="pct"/>
          </w:tcPr>
          <w:p w:rsidR="00345B55" w:rsidRPr="00345B55" w:rsidRDefault="00345B55" w:rsidP="00430BE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45B55">
              <w:rPr>
                <w:rFonts w:ascii="Times New Roman" w:hAnsi="Times New Roman" w:cs="Times New Roman"/>
              </w:rPr>
              <w:t>satisfactory</w:t>
            </w:r>
          </w:p>
        </w:tc>
      </w:tr>
    </w:tbl>
    <w:p w:rsidR="00430BEE" w:rsidRPr="00430BEE" w:rsidRDefault="00430BEE" w:rsidP="00430BEE">
      <w:pPr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     </w:t>
      </w:r>
      <w:r w:rsidRPr="00C2553A">
        <w:rPr>
          <w:rFonts w:asciiTheme="majorBidi" w:eastAsia="Calibri" w:hAnsiTheme="majorBidi" w:cstheme="majorBidi"/>
        </w:rPr>
        <w:t>Scores:</w:t>
      </w:r>
      <w:r>
        <w:rPr>
          <w:rFonts w:asciiTheme="majorBidi" w:eastAsia="Calibri" w:hAnsiTheme="majorBidi" w:cstheme="majorBidi"/>
        </w:rPr>
        <w:t xml:space="preserve"> E</w:t>
      </w:r>
      <w:r w:rsidRPr="00C2553A">
        <w:rPr>
          <w:rFonts w:asciiTheme="majorBidi" w:eastAsia="Calibri" w:hAnsiTheme="majorBidi" w:cstheme="majorBidi"/>
        </w:rPr>
        <w:t xml:space="preserve">xcellent: </w:t>
      </w:r>
      <w:r>
        <w:rPr>
          <w:rFonts w:asciiTheme="majorBidi" w:eastAsia="Calibri" w:hAnsiTheme="majorBidi" w:cstheme="majorBidi"/>
        </w:rPr>
        <w:t>7</w:t>
      </w:r>
      <w:r w:rsidRPr="00C2553A">
        <w:rPr>
          <w:rFonts w:asciiTheme="majorBidi" w:eastAsia="Calibri" w:hAnsiTheme="majorBidi" w:cstheme="majorBidi"/>
        </w:rPr>
        <w:t>-</w:t>
      </w:r>
      <w:r>
        <w:rPr>
          <w:rFonts w:asciiTheme="majorBidi" w:eastAsia="Calibri" w:hAnsiTheme="majorBidi" w:cstheme="majorBidi"/>
        </w:rPr>
        <w:t>8</w:t>
      </w:r>
      <w:r w:rsidRPr="00C2553A">
        <w:rPr>
          <w:rFonts w:asciiTheme="majorBidi" w:eastAsia="Calibri" w:hAnsiTheme="majorBidi" w:cstheme="majorBidi"/>
        </w:rPr>
        <w:t xml:space="preserve"> points</w:t>
      </w:r>
      <w:r>
        <w:rPr>
          <w:rFonts w:asciiTheme="majorBidi" w:eastAsia="Calibri" w:hAnsiTheme="majorBidi" w:cstheme="majorBidi"/>
        </w:rPr>
        <w:t>; Good</w:t>
      </w:r>
      <w:r w:rsidRPr="00C2553A">
        <w:rPr>
          <w:rFonts w:asciiTheme="majorBidi" w:eastAsia="Calibri" w:hAnsiTheme="majorBidi" w:cstheme="majorBidi"/>
        </w:rPr>
        <w:t xml:space="preserve">: </w:t>
      </w:r>
      <w:r>
        <w:rPr>
          <w:rFonts w:asciiTheme="majorBidi" w:eastAsia="Calibri" w:hAnsiTheme="majorBidi" w:cstheme="majorBidi"/>
        </w:rPr>
        <w:t>5</w:t>
      </w:r>
      <w:r w:rsidRPr="00C2553A">
        <w:rPr>
          <w:rFonts w:asciiTheme="majorBidi" w:eastAsia="Calibri" w:hAnsiTheme="majorBidi" w:cstheme="majorBidi"/>
        </w:rPr>
        <w:t>-</w:t>
      </w:r>
      <w:r>
        <w:rPr>
          <w:rFonts w:asciiTheme="majorBidi" w:eastAsia="Calibri" w:hAnsiTheme="majorBidi" w:cstheme="majorBidi"/>
        </w:rPr>
        <w:t>6</w:t>
      </w:r>
      <w:r w:rsidRPr="00C2553A">
        <w:rPr>
          <w:rFonts w:asciiTheme="majorBidi" w:eastAsia="Calibri" w:hAnsiTheme="majorBidi" w:cstheme="majorBidi"/>
        </w:rPr>
        <w:t xml:space="preserve"> points</w:t>
      </w:r>
      <w:r>
        <w:rPr>
          <w:rFonts w:asciiTheme="majorBidi" w:eastAsia="Calibri" w:hAnsiTheme="majorBidi" w:cstheme="majorBidi"/>
        </w:rPr>
        <w:t>; Satisfactory</w:t>
      </w:r>
      <w:r w:rsidRPr="00C2553A">
        <w:rPr>
          <w:rFonts w:asciiTheme="majorBidi" w:eastAsia="Calibri" w:hAnsiTheme="majorBidi" w:cstheme="majorBidi"/>
        </w:rPr>
        <w:t xml:space="preserve">: </w:t>
      </w:r>
      <w:r>
        <w:rPr>
          <w:rFonts w:asciiTheme="majorBidi" w:eastAsia="Calibri" w:hAnsiTheme="majorBidi" w:cstheme="majorBidi"/>
        </w:rPr>
        <w:t>3</w:t>
      </w:r>
      <w:r w:rsidRPr="00C2553A">
        <w:rPr>
          <w:rFonts w:asciiTheme="majorBidi" w:eastAsia="Calibri" w:hAnsiTheme="majorBidi" w:cstheme="majorBidi"/>
        </w:rPr>
        <w:t>-</w:t>
      </w:r>
      <w:r>
        <w:rPr>
          <w:rFonts w:asciiTheme="majorBidi" w:eastAsia="Calibri" w:hAnsiTheme="majorBidi" w:cstheme="majorBidi"/>
        </w:rPr>
        <w:t>4</w:t>
      </w:r>
      <w:r w:rsidRPr="00C2553A">
        <w:rPr>
          <w:rFonts w:asciiTheme="majorBidi" w:eastAsia="Calibri" w:hAnsiTheme="majorBidi" w:cstheme="majorBidi"/>
        </w:rPr>
        <w:t xml:space="preserve"> points</w:t>
      </w:r>
      <w:r>
        <w:rPr>
          <w:rFonts w:asciiTheme="majorBidi" w:eastAsia="Calibri" w:hAnsiTheme="majorBidi" w:cstheme="majorBidi"/>
        </w:rPr>
        <w:t>; Unsatisfactory</w:t>
      </w:r>
      <w:r w:rsidRPr="00C2553A">
        <w:rPr>
          <w:rFonts w:asciiTheme="majorBidi" w:eastAsia="Calibri" w:hAnsiTheme="majorBidi" w:cstheme="majorBidi"/>
        </w:rPr>
        <w:t>: 0-</w:t>
      </w:r>
      <w:r>
        <w:rPr>
          <w:rFonts w:asciiTheme="majorBidi" w:eastAsia="Calibri" w:hAnsiTheme="majorBidi" w:cstheme="majorBidi"/>
        </w:rPr>
        <w:t>2</w:t>
      </w:r>
      <w:r w:rsidRPr="00C2553A">
        <w:rPr>
          <w:rFonts w:asciiTheme="majorBidi" w:eastAsia="Calibri" w:hAnsiTheme="majorBidi" w:cstheme="majorBidi"/>
        </w:rPr>
        <w:t xml:space="preserve"> points</w:t>
      </w:r>
    </w:p>
    <w:p w:rsidR="00ED4822" w:rsidRPr="002F367D" w:rsidRDefault="002F367D" w:rsidP="002F367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F367D">
        <w:rPr>
          <w:rFonts w:asciiTheme="majorBidi" w:hAnsiTheme="majorBidi" w:cstheme="majorBidi"/>
          <w:b/>
          <w:bCs/>
          <w:sz w:val="28"/>
          <w:szCs w:val="28"/>
        </w:rPr>
        <w:lastRenderedPageBreak/>
        <w:t>JBI Critical Appraisal Checklist for Case Series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1. Were there clear criteria for inclusion in the case series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2. Was the condition measured in a standard, reliable way for all participants included in the case series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3. Were valid methods used for the identification of the condition for all participants included in the case series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4. Did the case series have consecutive inclusion of participants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5. Did the case series have complete inclusion of participants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6. Was there clear reporting of the demographics of the participants in the study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7. Was there clear reporting of clinical information of the participants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8. Were the outcomes or follow-up results of cases clearly reported? </w:t>
      </w:r>
    </w:p>
    <w:p w:rsidR="002F367D" w:rsidRPr="002F367D" w:rsidRDefault="002F367D" w:rsidP="002F367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9. Was there clear reporting of the presenting site(s)/clinic(s) demographic information? </w:t>
      </w:r>
    </w:p>
    <w:p w:rsidR="00ED4822" w:rsidRPr="002F367D" w:rsidRDefault="002F367D" w:rsidP="002F367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>10. Was statistical analysis appropriate?</w:t>
      </w:r>
    </w:p>
    <w:p w:rsidR="00ED4822" w:rsidRPr="002F367D" w:rsidRDefault="002F367D" w:rsidP="00ED4822">
      <w:pPr>
        <w:rPr>
          <w:rFonts w:asciiTheme="majorBidi" w:hAnsiTheme="majorBidi" w:cstheme="majorBidi"/>
          <w:sz w:val="16"/>
          <w:szCs w:val="16"/>
        </w:rPr>
      </w:pPr>
      <w:proofErr w:type="spellStart"/>
      <w:r w:rsidRPr="002F367D">
        <w:rPr>
          <w:rFonts w:asciiTheme="majorBidi" w:hAnsiTheme="majorBidi" w:cstheme="majorBidi"/>
          <w:sz w:val="16"/>
          <w:szCs w:val="16"/>
        </w:rPr>
        <w:t>Moola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S, Munn Z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Tufanaru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C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Aromataris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E, Sears K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Sfetcu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R, Currie M, Qureshi R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Mattis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P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Lisy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K, Mu P-F. Chapter 7: Systematic reviews of etiology and risk. In: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Aromataris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E, Munn Z (Editors). Joanna Briggs Institute Reviewer's Manual. The Joanna Briggs Institute, 2017. Available from </w:t>
      </w:r>
      <w:hyperlink r:id="rId5" w:history="1">
        <w:r w:rsidRPr="002F367D">
          <w:rPr>
            <w:rStyle w:val="Hyperlink"/>
            <w:rFonts w:asciiTheme="majorBidi" w:hAnsiTheme="majorBidi" w:cstheme="majorBidi"/>
            <w:sz w:val="16"/>
            <w:szCs w:val="16"/>
          </w:rPr>
          <w:t>https://reviewersmanual.joannabriggs.org/</w:t>
        </w:r>
      </w:hyperlink>
    </w:p>
    <w:p w:rsidR="00ED4822" w:rsidRPr="002F367D" w:rsidRDefault="00ED4822" w:rsidP="00ED4822">
      <w:pPr>
        <w:rPr>
          <w:rFonts w:asciiTheme="majorBidi" w:hAnsiTheme="majorBidi" w:cstheme="majorBidi"/>
          <w:b/>
          <w:bCs/>
        </w:rPr>
      </w:pPr>
    </w:p>
    <w:p w:rsidR="00ED4822" w:rsidRPr="002F367D" w:rsidRDefault="00ED4822" w:rsidP="00ED4822">
      <w:pPr>
        <w:rPr>
          <w:rFonts w:asciiTheme="majorBidi" w:hAnsiTheme="majorBidi" w:cstheme="majorBidi"/>
          <w:b/>
          <w:bCs/>
        </w:rPr>
      </w:pPr>
    </w:p>
    <w:p w:rsidR="00ED4822" w:rsidRPr="002F367D" w:rsidRDefault="00ED4822" w:rsidP="00ED4822">
      <w:pPr>
        <w:rPr>
          <w:rFonts w:asciiTheme="majorBidi" w:hAnsiTheme="majorBidi" w:cstheme="majorBidi"/>
          <w:b/>
          <w:bCs/>
        </w:rPr>
      </w:pPr>
    </w:p>
    <w:p w:rsidR="00ED4822" w:rsidRPr="002F367D" w:rsidRDefault="00ED4822" w:rsidP="00ED482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F367D">
        <w:rPr>
          <w:rFonts w:asciiTheme="majorBidi" w:hAnsiTheme="majorBidi" w:cstheme="majorBidi"/>
          <w:b/>
          <w:bCs/>
          <w:sz w:val="28"/>
          <w:szCs w:val="28"/>
        </w:rPr>
        <w:t>JBI Critical Appraisal Checklist for Case Reports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1. Were the patient’s demographic characteristics clearly described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2. Was the patient’s history clearly described and presented as a timeline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3. Was the current clinical condition of the patient on presentation clearly described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4. Were diagnostic tests or assessment methods and the results clearly described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5. Was the intervention(s) or treatment procedure(s) clearly described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6. Was the post-intervention clinical condition clearly described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7. Were adverse events (harms) or unanticipated events identified and described? </w:t>
      </w:r>
    </w:p>
    <w:p w:rsidR="00ED4822" w:rsidRPr="002F367D" w:rsidRDefault="00ED4822" w:rsidP="002F367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F367D">
        <w:rPr>
          <w:rFonts w:asciiTheme="majorBidi" w:hAnsiTheme="majorBidi" w:cstheme="majorBidi"/>
          <w:sz w:val="24"/>
          <w:szCs w:val="24"/>
        </w:rPr>
        <w:t xml:space="preserve">8. Does the case report provide takeaway lessons? </w:t>
      </w:r>
    </w:p>
    <w:p w:rsidR="00ED4822" w:rsidRPr="002F367D" w:rsidRDefault="00ED4822" w:rsidP="002F367D">
      <w:pPr>
        <w:jc w:val="both"/>
        <w:rPr>
          <w:rFonts w:asciiTheme="majorBidi" w:hAnsiTheme="majorBidi" w:cstheme="majorBidi"/>
          <w:sz w:val="16"/>
          <w:szCs w:val="16"/>
        </w:rPr>
      </w:pPr>
      <w:proofErr w:type="spellStart"/>
      <w:r w:rsidRPr="002F367D">
        <w:rPr>
          <w:rFonts w:asciiTheme="majorBidi" w:hAnsiTheme="majorBidi" w:cstheme="majorBidi"/>
          <w:sz w:val="16"/>
          <w:szCs w:val="16"/>
        </w:rPr>
        <w:t>Moola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S, Munn Z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Tufanaru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C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Aromataris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E, Sears K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Sfetcu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R, Currie M, Qureshi R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Mattis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P,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Lisy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K, Mu P-F. Chapter 7: Systematic reviews of etiology and risk. In: </w:t>
      </w:r>
      <w:proofErr w:type="spellStart"/>
      <w:r w:rsidRPr="002F367D">
        <w:rPr>
          <w:rFonts w:asciiTheme="majorBidi" w:hAnsiTheme="majorBidi" w:cstheme="majorBidi"/>
          <w:sz w:val="16"/>
          <w:szCs w:val="16"/>
        </w:rPr>
        <w:t>Aromataris</w:t>
      </w:r>
      <w:proofErr w:type="spellEnd"/>
      <w:r w:rsidRPr="002F367D">
        <w:rPr>
          <w:rFonts w:asciiTheme="majorBidi" w:hAnsiTheme="majorBidi" w:cstheme="majorBidi"/>
          <w:sz w:val="16"/>
          <w:szCs w:val="16"/>
        </w:rPr>
        <w:t xml:space="preserve"> E, Munn Z (Editors). Joanna Briggs Institute Reviewer's Manual. The Joanna Briggs Institute, 2017. Available from </w:t>
      </w:r>
      <w:hyperlink r:id="rId6" w:history="1">
        <w:r w:rsidRPr="002F367D">
          <w:rPr>
            <w:rStyle w:val="Hyperlink"/>
            <w:rFonts w:asciiTheme="majorBidi" w:hAnsiTheme="majorBidi" w:cstheme="majorBidi"/>
            <w:sz w:val="16"/>
            <w:szCs w:val="16"/>
          </w:rPr>
          <w:t>https://reviewersmanual.joannabriggs.org/</w:t>
        </w:r>
      </w:hyperlink>
    </w:p>
    <w:p w:rsidR="00ED4822" w:rsidRPr="00C2553A" w:rsidRDefault="00ED4822" w:rsidP="00ED4822">
      <w:pPr>
        <w:rPr>
          <w:rFonts w:asciiTheme="majorBidi" w:hAnsiTheme="majorBidi" w:cstheme="majorBidi"/>
        </w:rPr>
      </w:pPr>
    </w:p>
    <w:sectPr w:rsidR="00ED4822" w:rsidRPr="00C25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1F5"/>
    <w:rsid w:val="00036E48"/>
    <w:rsid w:val="00071C86"/>
    <w:rsid w:val="00073536"/>
    <w:rsid w:val="000D7993"/>
    <w:rsid w:val="000E627A"/>
    <w:rsid w:val="002B5AF4"/>
    <w:rsid w:val="002F367D"/>
    <w:rsid w:val="00345B55"/>
    <w:rsid w:val="003C626F"/>
    <w:rsid w:val="00430BEE"/>
    <w:rsid w:val="004A55EA"/>
    <w:rsid w:val="004B41F5"/>
    <w:rsid w:val="004C6804"/>
    <w:rsid w:val="005923E5"/>
    <w:rsid w:val="0061424F"/>
    <w:rsid w:val="00800F23"/>
    <w:rsid w:val="00880FA4"/>
    <w:rsid w:val="0089737C"/>
    <w:rsid w:val="008E0F14"/>
    <w:rsid w:val="00AC4756"/>
    <w:rsid w:val="00AF12CA"/>
    <w:rsid w:val="00C252B4"/>
    <w:rsid w:val="00C2553A"/>
    <w:rsid w:val="00D3461D"/>
    <w:rsid w:val="00E05EB7"/>
    <w:rsid w:val="00E97EED"/>
    <w:rsid w:val="00EA40F9"/>
    <w:rsid w:val="00ED4822"/>
    <w:rsid w:val="00FE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0FB16-BA05-40AB-ACD5-46D5B9D3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C2553A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55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F12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4822"/>
    <w:rPr>
      <w:color w:val="0563C1" w:themeColor="hyperlink"/>
      <w:u w:val="single"/>
    </w:rPr>
  </w:style>
  <w:style w:type="table" w:customStyle="1" w:styleId="LightList2">
    <w:name w:val="Light List2"/>
    <w:basedOn w:val="TableNormal"/>
    <w:next w:val="LightList"/>
    <w:uiPriority w:val="61"/>
    <w:rsid w:val="00345B5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viewersmanual.joannabriggs.org/" TargetMode="External"/><Relationship Id="rId5" Type="http://schemas.openxmlformats.org/officeDocument/2006/relationships/hyperlink" Target="https://reviewersmanual.joannabriggs.org/" TargetMode="External"/><Relationship Id="rId4" Type="http://schemas.openxmlformats.org/officeDocument/2006/relationships/hyperlink" Target="mailto:parsapj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Pishro</dc:creator>
  <cp:keywords/>
  <dc:description/>
  <cp:lastModifiedBy>ParsPishro</cp:lastModifiedBy>
  <cp:revision>8</cp:revision>
  <cp:lastPrinted>2023-05-05T23:52:00Z</cp:lastPrinted>
  <dcterms:created xsi:type="dcterms:W3CDTF">2023-05-05T17:09:00Z</dcterms:created>
  <dcterms:modified xsi:type="dcterms:W3CDTF">2023-05-12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04e90-4703-4c11-83b9-fe5e3766fe25</vt:lpwstr>
  </property>
</Properties>
</file>